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C8B" w:rsidRDefault="005C4C8B" w:rsidP="005C4C8B">
      <w:pPr>
        <w:rPr>
          <w:rFonts w:ascii="Times New Roman" w:hAnsi="Times New Roman" w:cs="Times New Roman"/>
          <w:b/>
          <w:sz w:val="24"/>
          <w:szCs w:val="24"/>
          <w:lang w:val="en-MY"/>
        </w:rPr>
      </w:pPr>
      <w:r w:rsidRPr="007D3358"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 xml:space="preserve">Additional file 1: Association between </w:t>
      </w:r>
      <w:r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>h</w:t>
      </w:r>
      <w:r w:rsidRPr="007D3358"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>ealthcare sector mostly utilized and arrangement of off-office hour appointment in the pas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9"/>
        <w:gridCol w:w="3118"/>
        <w:gridCol w:w="2087"/>
        <w:gridCol w:w="2203"/>
        <w:gridCol w:w="1329"/>
      </w:tblGrid>
      <w:tr w:rsidR="005C4C8B" w:rsidRPr="007D3358" w:rsidTr="00C64D47">
        <w:trPr>
          <w:jc w:val="center"/>
        </w:trPr>
        <w:tc>
          <w:tcPr>
            <w:tcW w:w="3397" w:type="dxa"/>
            <w:gridSpan w:val="2"/>
            <w:vMerge w:val="restart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 xml:space="preserve">Arrangement of off-office hour appointment in the past  </w:t>
            </w:r>
          </w:p>
        </w:tc>
        <w:tc>
          <w:tcPr>
            <w:tcW w:w="4290" w:type="dxa"/>
            <w:gridSpan w:val="2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Healthcare sector, n (%)</w:t>
            </w:r>
          </w:p>
        </w:tc>
        <w:tc>
          <w:tcPr>
            <w:tcW w:w="1329" w:type="dxa"/>
            <w:vMerge w:val="restart"/>
            <w:vAlign w:val="center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 xml:space="preserve">p value </w:t>
            </w:r>
          </w:p>
        </w:tc>
      </w:tr>
      <w:tr w:rsidR="005C4C8B" w:rsidRPr="007D3358" w:rsidTr="00C64D47">
        <w:trPr>
          <w:jc w:val="center"/>
        </w:trPr>
        <w:tc>
          <w:tcPr>
            <w:tcW w:w="3397" w:type="dxa"/>
            <w:gridSpan w:val="2"/>
            <w:vMerge/>
          </w:tcPr>
          <w:p w:rsidR="005C4C8B" w:rsidRPr="007D3358" w:rsidRDefault="005C4C8B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</w:p>
        </w:tc>
        <w:tc>
          <w:tcPr>
            <w:tcW w:w="2087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 xml:space="preserve">Public </w:t>
            </w:r>
          </w:p>
        </w:tc>
        <w:tc>
          <w:tcPr>
            <w:tcW w:w="2203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Private</w:t>
            </w:r>
          </w:p>
        </w:tc>
        <w:tc>
          <w:tcPr>
            <w:tcW w:w="1329" w:type="dxa"/>
            <w:vMerge/>
          </w:tcPr>
          <w:p w:rsidR="005C4C8B" w:rsidRPr="007D3358" w:rsidRDefault="005C4C8B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</w:p>
        </w:tc>
      </w:tr>
      <w:tr w:rsidR="005C4C8B" w:rsidRPr="007D3358" w:rsidTr="00C64D47">
        <w:trPr>
          <w:jc w:val="center"/>
        </w:trPr>
        <w:tc>
          <w:tcPr>
            <w:tcW w:w="3397" w:type="dxa"/>
            <w:gridSpan w:val="2"/>
          </w:tcPr>
          <w:p w:rsidR="005C4C8B" w:rsidRPr="007D3358" w:rsidRDefault="005C4C8B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Weekend (n = 882)</w:t>
            </w:r>
          </w:p>
        </w:tc>
        <w:tc>
          <w:tcPr>
            <w:tcW w:w="2087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</w:p>
        </w:tc>
        <w:tc>
          <w:tcPr>
            <w:tcW w:w="2203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</w:p>
        </w:tc>
        <w:tc>
          <w:tcPr>
            <w:tcW w:w="1329" w:type="dxa"/>
            <w:vAlign w:val="center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</w:p>
        </w:tc>
      </w:tr>
      <w:tr w:rsidR="005C4C8B" w:rsidRPr="007D3358" w:rsidTr="00C64D47">
        <w:trPr>
          <w:jc w:val="center"/>
        </w:trPr>
        <w:tc>
          <w:tcPr>
            <w:tcW w:w="279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</w:p>
        </w:tc>
        <w:tc>
          <w:tcPr>
            <w:tcW w:w="3118" w:type="dxa"/>
          </w:tcPr>
          <w:p w:rsidR="005C4C8B" w:rsidRPr="007D3358" w:rsidRDefault="005C4C8B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Yes</w:t>
            </w:r>
          </w:p>
        </w:tc>
        <w:tc>
          <w:tcPr>
            <w:tcW w:w="2087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26 (4.9)</w:t>
            </w:r>
          </w:p>
        </w:tc>
        <w:tc>
          <w:tcPr>
            <w:tcW w:w="2203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108 (30.5)</w:t>
            </w:r>
          </w:p>
        </w:tc>
        <w:tc>
          <w:tcPr>
            <w:tcW w:w="1329" w:type="dxa"/>
            <w:vMerge w:val="restart"/>
            <w:vAlign w:val="center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&lt;0.001</w:t>
            </w:r>
          </w:p>
        </w:tc>
      </w:tr>
      <w:tr w:rsidR="005C4C8B" w:rsidRPr="007D3358" w:rsidTr="00C64D47">
        <w:trPr>
          <w:jc w:val="center"/>
        </w:trPr>
        <w:tc>
          <w:tcPr>
            <w:tcW w:w="279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</w:p>
        </w:tc>
        <w:tc>
          <w:tcPr>
            <w:tcW w:w="3118" w:type="dxa"/>
          </w:tcPr>
          <w:p w:rsidR="005C4C8B" w:rsidRPr="007D3358" w:rsidRDefault="005C4C8B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No</w:t>
            </w:r>
          </w:p>
        </w:tc>
        <w:tc>
          <w:tcPr>
            <w:tcW w:w="2087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502 (95.1)</w:t>
            </w:r>
          </w:p>
        </w:tc>
        <w:tc>
          <w:tcPr>
            <w:tcW w:w="2203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246 (69.5)</w:t>
            </w:r>
          </w:p>
        </w:tc>
        <w:tc>
          <w:tcPr>
            <w:tcW w:w="1329" w:type="dxa"/>
            <w:vMerge/>
          </w:tcPr>
          <w:p w:rsidR="005C4C8B" w:rsidRPr="007D3358" w:rsidRDefault="005C4C8B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</w:p>
        </w:tc>
      </w:tr>
      <w:tr w:rsidR="005C4C8B" w:rsidRPr="007D3358" w:rsidTr="00C64D47">
        <w:trPr>
          <w:jc w:val="center"/>
        </w:trPr>
        <w:tc>
          <w:tcPr>
            <w:tcW w:w="3397" w:type="dxa"/>
            <w:gridSpan w:val="2"/>
          </w:tcPr>
          <w:p w:rsidR="005C4C8B" w:rsidRPr="007D3358" w:rsidRDefault="005C4C8B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Weekday after 5pm (n = 882)</w:t>
            </w:r>
          </w:p>
        </w:tc>
        <w:tc>
          <w:tcPr>
            <w:tcW w:w="2087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</w:p>
        </w:tc>
        <w:tc>
          <w:tcPr>
            <w:tcW w:w="2203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</w:p>
        </w:tc>
        <w:tc>
          <w:tcPr>
            <w:tcW w:w="1329" w:type="dxa"/>
          </w:tcPr>
          <w:p w:rsidR="005C4C8B" w:rsidRPr="007D3358" w:rsidRDefault="005C4C8B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</w:p>
        </w:tc>
      </w:tr>
      <w:tr w:rsidR="005C4C8B" w:rsidRPr="007D3358" w:rsidTr="00C64D47">
        <w:trPr>
          <w:jc w:val="center"/>
        </w:trPr>
        <w:tc>
          <w:tcPr>
            <w:tcW w:w="279" w:type="dxa"/>
          </w:tcPr>
          <w:p w:rsidR="005C4C8B" w:rsidRPr="007D3358" w:rsidRDefault="005C4C8B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</w:p>
        </w:tc>
        <w:tc>
          <w:tcPr>
            <w:tcW w:w="3118" w:type="dxa"/>
          </w:tcPr>
          <w:p w:rsidR="005C4C8B" w:rsidRPr="007D3358" w:rsidRDefault="005C4C8B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Yes</w:t>
            </w:r>
          </w:p>
        </w:tc>
        <w:tc>
          <w:tcPr>
            <w:tcW w:w="2087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21 (4.0)</w:t>
            </w:r>
          </w:p>
        </w:tc>
        <w:tc>
          <w:tcPr>
            <w:tcW w:w="2203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30 (8.5)</w:t>
            </w:r>
          </w:p>
        </w:tc>
        <w:tc>
          <w:tcPr>
            <w:tcW w:w="1329" w:type="dxa"/>
            <w:vMerge w:val="restart"/>
            <w:vAlign w:val="center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0.005</w:t>
            </w:r>
          </w:p>
        </w:tc>
      </w:tr>
      <w:tr w:rsidR="005C4C8B" w:rsidTr="00C64D47">
        <w:trPr>
          <w:jc w:val="center"/>
        </w:trPr>
        <w:tc>
          <w:tcPr>
            <w:tcW w:w="279" w:type="dxa"/>
          </w:tcPr>
          <w:p w:rsidR="005C4C8B" w:rsidRPr="007D3358" w:rsidRDefault="005C4C8B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</w:p>
        </w:tc>
        <w:tc>
          <w:tcPr>
            <w:tcW w:w="3118" w:type="dxa"/>
          </w:tcPr>
          <w:p w:rsidR="005C4C8B" w:rsidRPr="007D3358" w:rsidRDefault="005C4C8B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 xml:space="preserve">No </w:t>
            </w:r>
          </w:p>
        </w:tc>
        <w:tc>
          <w:tcPr>
            <w:tcW w:w="2087" w:type="dxa"/>
          </w:tcPr>
          <w:p w:rsidR="005C4C8B" w:rsidRPr="007D3358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507 (96.0)</w:t>
            </w:r>
          </w:p>
        </w:tc>
        <w:tc>
          <w:tcPr>
            <w:tcW w:w="2203" w:type="dxa"/>
          </w:tcPr>
          <w:p w:rsidR="005C4C8B" w:rsidRDefault="005C4C8B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7D335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MY"/>
              </w:rPr>
              <w:t>324 (91.5)</w:t>
            </w:r>
          </w:p>
        </w:tc>
        <w:tc>
          <w:tcPr>
            <w:tcW w:w="1329" w:type="dxa"/>
            <w:vMerge/>
          </w:tcPr>
          <w:p w:rsidR="005C4C8B" w:rsidRDefault="005C4C8B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</w:tbl>
    <w:p w:rsidR="005C4C8B" w:rsidRDefault="005C4C8B" w:rsidP="005C4C8B">
      <w:pPr>
        <w:rPr>
          <w:rFonts w:ascii="Times New Roman" w:hAnsi="Times New Roman" w:cs="Times New Roman"/>
          <w:b/>
          <w:sz w:val="24"/>
          <w:szCs w:val="24"/>
          <w:lang w:val="en-MY"/>
        </w:rPr>
      </w:pPr>
    </w:p>
    <w:p w:rsidR="00DA4157" w:rsidRDefault="00DA4157">
      <w:bookmarkStart w:id="0" w:name="_GoBack"/>
      <w:bookmarkEnd w:id="0"/>
    </w:p>
    <w:sectPr w:rsidR="00DA4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C8B"/>
    <w:rsid w:val="000221EE"/>
    <w:rsid w:val="000778A4"/>
    <w:rsid w:val="0008156D"/>
    <w:rsid w:val="000B227A"/>
    <w:rsid w:val="000B6359"/>
    <w:rsid w:val="000E3713"/>
    <w:rsid w:val="00113A14"/>
    <w:rsid w:val="00113A6C"/>
    <w:rsid w:val="00184976"/>
    <w:rsid w:val="00186CCA"/>
    <w:rsid w:val="001B1619"/>
    <w:rsid w:val="001C156E"/>
    <w:rsid w:val="0020042F"/>
    <w:rsid w:val="00207BED"/>
    <w:rsid w:val="00250BB9"/>
    <w:rsid w:val="002A60C9"/>
    <w:rsid w:val="002C7814"/>
    <w:rsid w:val="00304B7D"/>
    <w:rsid w:val="00336D44"/>
    <w:rsid w:val="003649EC"/>
    <w:rsid w:val="003908BD"/>
    <w:rsid w:val="003C26BD"/>
    <w:rsid w:val="003E080F"/>
    <w:rsid w:val="003E4D90"/>
    <w:rsid w:val="0043126F"/>
    <w:rsid w:val="00432382"/>
    <w:rsid w:val="00461619"/>
    <w:rsid w:val="004715C1"/>
    <w:rsid w:val="00476829"/>
    <w:rsid w:val="00490170"/>
    <w:rsid w:val="00504B51"/>
    <w:rsid w:val="0051207C"/>
    <w:rsid w:val="005613F8"/>
    <w:rsid w:val="005C4C8B"/>
    <w:rsid w:val="005F4E2E"/>
    <w:rsid w:val="0064018E"/>
    <w:rsid w:val="0065506B"/>
    <w:rsid w:val="006608A2"/>
    <w:rsid w:val="00660B99"/>
    <w:rsid w:val="006B6D3B"/>
    <w:rsid w:val="006F1415"/>
    <w:rsid w:val="00701F00"/>
    <w:rsid w:val="00703674"/>
    <w:rsid w:val="007376CD"/>
    <w:rsid w:val="00754929"/>
    <w:rsid w:val="007555EA"/>
    <w:rsid w:val="0079401C"/>
    <w:rsid w:val="007C4EF5"/>
    <w:rsid w:val="007E3564"/>
    <w:rsid w:val="00803925"/>
    <w:rsid w:val="00805718"/>
    <w:rsid w:val="00815AD0"/>
    <w:rsid w:val="00823015"/>
    <w:rsid w:val="00850EF4"/>
    <w:rsid w:val="0088319A"/>
    <w:rsid w:val="008935AA"/>
    <w:rsid w:val="008B4E8B"/>
    <w:rsid w:val="008C4B29"/>
    <w:rsid w:val="008C6143"/>
    <w:rsid w:val="008F2B78"/>
    <w:rsid w:val="0096614A"/>
    <w:rsid w:val="00986B58"/>
    <w:rsid w:val="009D114A"/>
    <w:rsid w:val="009D11AA"/>
    <w:rsid w:val="009D2E4B"/>
    <w:rsid w:val="009D3FB8"/>
    <w:rsid w:val="00A00169"/>
    <w:rsid w:val="00A045C2"/>
    <w:rsid w:val="00A20C92"/>
    <w:rsid w:val="00A5230F"/>
    <w:rsid w:val="00A535E1"/>
    <w:rsid w:val="00A62C51"/>
    <w:rsid w:val="00A76D08"/>
    <w:rsid w:val="00AE3AC6"/>
    <w:rsid w:val="00AF4E38"/>
    <w:rsid w:val="00B17224"/>
    <w:rsid w:val="00B21D8D"/>
    <w:rsid w:val="00B23717"/>
    <w:rsid w:val="00B314EE"/>
    <w:rsid w:val="00B3659A"/>
    <w:rsid w:val="00B672E5"/>
    <w:rsid w:val="00BA0D13"/>
    <w:rsid w:val="00BA331A"/>
    <w:rsid w:val="00BD0FEE"/>
    <w:rsid w:val="00BE2BEB"/>
    <w:rsid w:val="00BF7935"/>
    <w:rsid w:val="00C20ABD"/>
    <w:rsid w:val="00C23BC6"/>
    <w:rsid w:val="00C42491"/>
    <w:rsid w:val="00C702C4"/>
    <w:rsid w:val="00CA5FA0"/>
    <w:rsid w:val="00CB4662"/>
    <w:rsid w:val="00CC4E8E"/>
    <w:rsid w:val="00CE5ADE"/>
    <w:rsid w:val="00D82234"/>
    <w:rsid w:val="00D86318"/>
    <w:rsid w:val="00DA4157"/>
    <w:rsid w:val="00DB588B"/>
    <w:rsid w:val="00DD2613"/>
    <w:rsid w:val="00DF75C0"/>
    <w:rsid w:val="00E1331D"/>
    <w:rsid w:val="00E15AEC"/>
    <w:rsid w:val="00E35AB9"/>
    <w:rsid w:val="00E52EC1"/>
    <w:rsid w:val="00E67232"/>
    <w:rsid w:val="00E70CEC"/>
    <w:rsid w:val="00E7266F"/>
    <w:rsid w:val="00E840D2"/>
    <w:rsid w:val="00EB24F8"/>
    <w:rsid w:val="00EB3CD1"/>
    <w:rsid w:val="00ED2B63"/>
    <w:rsid w:val="00F04EDA"/>
    <w:rsid w:val="00F361DB"/>
    <w:rsid w:val="00F61211"/>
    <w:rsid w:val="00F802BC"/>
    <w:rsid w:val="00F92C77"/>
    <w:rsid w:val="00F94AC2"/>
    <w:rsid w:val="00FD229C"/>
    <w:rsid w:val="00FD2507"/>
    <w:rsid w:val="00FE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9D2C89-E0BA-40E4-A376-BCF4B7078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C8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C8B"/>
    <w:pPr>
      <w:spacing w:after="0" w:line="240" w:lineRule="auto"/>
    </w:pPr>
    <w:rPr>
      <w:rFonts w:eastAsiaTheme="minorEastAsia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DennisRaymund Tag-at</cp:lastModifiedBy>
  <cp:revision>1</cp:revision>
  <dcterms:created xsi:type="dcterms:W3CDTF">2021-12-30T15:34:00Z</dcterms:created>
  <dcterms:modified xsi:type="dcterms:W3CDTF">2021-12-30T15:34:00Z</dcterms:modified>
</cp:coreProperties>
</file>